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2069BE" w14:textId="0992E2E4" w:rsidR="00415571" w:rsidRPr="00917AFE" w:rsidRDefault="00415571" w:rsidP="00415571">
      <w:pPr>
        <w:jc w:val="both"/>
        <w:rPr>
          <w:b/>
        </w:rPr>
      </w:pPr>
      <w:r>
        <w:rPr>
          <w:b/>
        </w:rPr>
        <w:t>Appendix 4</w:t>
      </w:r>
      <w:r w:rsidRPr="00917AFE">
        <w:rPr>
          <w:b/>
        </w:rPr>
        <w:t xml:space="preserve">. </w:t>
      </w:r>
      <w:r>
        <w:rPr>
          <w:b/>
        </w:rPr>
        <w:t>Summary and update of prior published provisional patient i</w:t>
      </w:r>
      <w:r w:rsidRPr="00917AFE">
        <w:rPr>
          <w:b/>
        </w:rPr>
        <w:t xml:space="preserve">nclusion criteria for at-home </w:t>
      </w:r>
      <w:r w:rsidR="00001372">
        <w:rPr>
          <w:b/>
        </w:rPr>
        <w:t xml:space="preserve">/ OP </w:t>
      </w:r>
      <w:r>
        <w:rPr>
          <w:b/>
        </w:rPr>
        <w:t>HSCT or CAR-T</w:t>
      </w:r>
      <w:r w:rsidR="00AC5E9F">
        <w:rPr>
          <w:b/>
        </w:rPr>
        <w:t xml:space="preserve"> therapy programs</w:t>
      </w:r>
      <w:r w:rsidRPr="00917AFE">
        <w:rPr>
          <w:b/>
        </w:rPr>
        <w:t xml:space="preserve"> </w:t>
      </w:r>
      <w:sdt>
        <w:sdtPr>
          <w:rPr>
            <w:color w:val="000000"/>
          </w:rPr>
          <w:tag w:val="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"/>
          <w:id w:val="519054618"/>
          <w:placeholder>
            <w:docPart w:val="9D15E49E71E64077B1F2605C768A146F"/>
          </w:placeholder>
        </w:sdtPr>
        <w:sdtContent>
          <w:r w:rsidRPr="00415571">
            <w:rPr>
              <w:color w:val="000000"/>
            </w:rPr>
            <w:t>(1–4)</w:t>
          </w:r>
        </w:sdtContent>
      </w:sdt>
    </w:p>
    <w:tbl>
      <w:tblPr>
        <w:tblW w:w="8505" w:type="dxa"/>
        <w:tblBorders>
          <w:top w:val="nil"/>
          <w:left w:val="nil"/>
          <w:bottom w:val="nil"/>
          <w:right w:val="nil"/>
          <w:insideH w:val="nil"/>
          <w:insideV w:val="nil"/>
        </w:tblBorders>
        <w:tblLayout w:type="fixed"/>
        <w:tblLook w:val="0000" w:firstRow="0" w:lastRow="0" w:firstColumn="0" w:lastColumn="0" w:noHBand="0" w:noVBand="0"/>
      </w:tblPr>
      <w:tblGrid>
        <w:gridCol w:w="1266"/>
        <w:gridCol w:w="7239"/>
      </w:tblGrid>
      <w:tr w:rsidR="00415571" w:rsidRPr="00917AFE" w14:paraId="5B1B8FA0" w14:textId="77777777" w:rsidTr="00071090">
        <w:trPr>
          <w:trHeight w:val="2220"/>
        </w:trPr>
        <w:tc>
          <w:tcPr>
            <w:tcW w:w="126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5D855505" w14:textId="77777777" w:rsidR="00415571" w:rsidRPr="00917AFE" w:rsidRDefault="00415571" w:rsidP="00071090">
            <w:pPr>
              <w:spacing w:before="240" w:after="0" w:line="276" w:lineRule="auto"/>
            </w:pPr>
            <w:r w:rsidRPr="00917AFE">
              <w:t>Patient</w:t>
            </w:r>
          </w:p>
        </w:tc>
        <w:tc>
          <w:tcPr>
            <w:tcW w:w="7239"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5F1B8718" w14:textId="77777777" w:rsidR="00415571" w:rsidRPr="00917AFE" w:rsidRDefault="00415571" w:rsidP="00071090">
            <w:pPr>
              <w:numPr>
                <w:ilvl w:val="0"/>
                <w:numId w:val="1"/>
              </w:numPr>
              <w:spacing w:before="0" w:after="0" w:line="276" w:lineRule="auto"/>
              <w:ind w:left="425"/>
              <w:jc w:val="both"/>
            </w:pPr>
            <w:r w:rsidRPr="00917AFE">
              <w:rPr>
                <w:sz w:val="14"/>
                <w:szCs w:val="14"/>
              </w:rPr>
              <w:t xml:space="preserve"> </w:t>
            </w:r>
            <w:r w:rsidRPr="00917AFE">
              <w:t>Age ≤</w:t>
            </w:r>
            <w:r>
              <w:t xml:space="preserve"> </w:t>
            </w:r>
            <w:r w:rsidRPr="00917AFE">
              <w:t>65 years (*)</w:t>
            </w:r>
          </w:p>
          <w:p w14:paraId="3E1A7B3C" w14:textId="77777777" w:rsidR="00415571" w:rsidRPr="00917AFE" w:rsidRDefault="00415571" w:rsidP="00071090">
            <w:pPr>
              <w:numPr>
                <w:ilvl w:val="0"/>
                <w:numId w:val="1"/>
              </w:numPr>
              <w:spacing w:before="0" w:after="0" w:line="276" w:lineRule="auto"/>
              <w:ind w:left="425"/>
              <w:jc w:val="both"/>
            </w:pPr>
            <w:r w:rsidRPr="00917AFE">
              <w:t>ECOG ≤ 2</w:t>
            </w:r>
          </w:p>
          <w:p w14:paraId="18F68CA2" w14:textId="77777777" w:rsidR="00415571" w:rsidRPr="00917AFE" w:rsidRDefault="00415571" w:rsidP="00071090">
            <w:pPr>
              <w:numPr>
                <w:ilvl w:val="0"/>
                <w:numId w:val="1"/>
              </w:numPr>
              <w:spacing w:before="0" w:after="0" w:line="276" w:lineRule="auto"/>
              <w:ind w:left="425"/>
              <w:jc w:val="both"/>
            </w:pPr>
            <w:r w:rsidRPr="00917AFE">
              <w:t>Written informed consent.</w:t>
            </w:r>
          </w:p>
          <w:p w14:paraId="457DE28A" w14:textId="77777777" w:rsidR="00415571" w:rsidRPr="00917AFE" w:rsidRDefault="00415571" w:rsidP="00071090">
            <w:pPr>
              <w:numPr>
                <w:ilvl w:val="0"/>
                <w:numId w:val="1"/>
              </w:numPr>
              <w:spacing w:before="0" w:after="0" w:line="276" w:lineRule="auto"/>
              <w:ind w:left="425"/>
              <w:jc w:val="both"/>
            </w:pPr>
            <w:r w:rsidRPr="00917AFE">
              <w:t>Normal cardiac, lung, liver, and renal function.</w:t>
            </w:r>
          </w:p>
          <w:p w14:paraId="0968B11C" w14:textId="77777777" w:rsidR="00415571" w:rsidRPr="00917AFE" w:rsidRDefault="00415571" w:rsidP="00071090">
            <w:pPr>
              <w:numPr>
                <w:ilvl w:val="0"/>
                <w:numId w:val="1"/>
              </w:numPr>
              <w:spacing w:before="0" w:after="0" w:line="276" w:lineRule="auto"/>
              <w:ind w:left="425"/>
              <w:jc w:val="both"/>
            </w:pPr>
            <w:r w:rsidRPr="00917AFE">
              <w:t>Absence of refractoriness to platelet transfusion.</w:t>
            </w:r>
          </w:p>
          <w:p w14:paraId="105F4502" w14:textId="77777777" w:rsidR="00415571" w:rsidRPr="00917AFE" w:rsidRDefault="00415571" w:rsidP="00071090">
            <w:pPr>
              <w:numPr>
                <w:ilvl w:val="0"/>
                <w:numId w:val="1"/>
              </w:numPr>
              <w:spacing w:before="0" w:after="0" w:line="276" w:lineRule="auto"/>
              <w:ind w:left="425"/>
              <w:jc w:val="both"/>
            </w:pPr>
            <w:r w:rsidRPr="00917AFE">
              <w:t>Central venous catheter.</w:t>
            </w:r>
          </w:p>
          <w:p w14:paraId="31E71C4B" w14:textId="77777777" w:rsidR="00415571" w:rsidRPr="00917AFE" w:rsidRDefault="00415571" w:rsidP="00071090">
            <w:pPr>
              <w:numPr>
                <w:ilvl w:val="0"/>
                <w:numId w:val="1"/>
              </w:numPr>
              <w:spacing w:before="0" w:after="0" w:line="276" w:lineRule="auto"/>
              <w:ind w:left="425"/>
              <w:jc w:val="both"/>
            </w:pPr>
            <w:r w:rsidRPr="00917AFE">
              <w:t xml:space="preserve">Accepts home transfusion (§). </w:t>
            </w:r>
          </w:p>
          <w:p w14:paraId="0A35366D" w14:textId="77777777" w:rsidR="00415571" w:rsidRDefault="00415571" w:rsidP="00071090">
            <w:pPr>
              <w:numPr>
                <w:ilvl w:val="0"/>
                <w:numId w:val="1"/>
              </w:numPr>
              <w:spacing w:before="0" w:after="0" w:line="276" w:lineRule="auto"/>
              <w:ind w:left="425"/>
              <w:jc w:val="both"/>
            </w:pPr>
            <w:r w:rsidRPr="00917AFE">
              <w:t>Secondary prophylaxis for recent documented infection.</w:t>
            </w:r>
          </w:p>
          <w:p w14:paraId="3675AA85" w14:textId="77777777" w:rsidR="00415571" w:rsidRPr="00917AFE" w:rsidRDefault="00415571" w:rsidP="00071090">
            <w:pPr>
              <w:numPr>
                <w:ilvl w:val="0"/>
                <w:numId w:val="1"/>
              </w:numPr>
              <w:spacing w:before="0" w:after="0" w:line="276" w:lineRule="auto"/>
              <w:ind w:left="425"/>
              <w:jc w:val="both"/>
            </w:pPr>
            <w:r>
              <w:t>Understanding of the process.</w:t>
            </w:r>
          </w:p>
        </w:tc>
      </w:tr>
      <w:tr w:rsidR="00415571" w:rsidRPr="00917AFE" w14:paraId="23A95BAC" w14:textId="77777777" w:rsidTr="00071090">
        <w:trPr>
          <w:trHeight w:val="1110"/>
        </w:trPr>
        <w:tc>
          <w:tcPr>
            <w:tcW w:w="126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4B61C8C3" w14:textId="77777777" w:rsidR="00415571" w:rsidRPr="00917AFE" w:rsidRDefault="00415571" w:rsidP="00071090">
            <w:pPr>
              <w:spacing w:before="240" w:after="0" w:line="276" w:lineRule="auto"/>
            </w:pPr>
            <w:r w:rsidRPr="00917AFE">
              <w:t>Transplant</w:t>
            </w:r>
            <w:r>
              <w:t>/therapy</w:t>
            </w:r>
            <w:r w:rsidRPr="00917AFE">
              <w:t xml:space="preserve"> Center</w:t>
            </w:r>
          </w:p>
        </w:tc>
        <w:tc>
          <w:tcPr>
            <w:tcW w:w="7239" w:type="dxa"/>
            <w:tcBorders>
              <w:top w:val="nil"/>
              <w:left w:val="nil"/>
              <w:bottom w:val="single" w:sz="8" w:space="0" w:color="000000"/>
              <w:right w:val="single" w:sz="8" w:space="0" w:color="000000"/>
            </w:tcBorders>
            <w:tcMar>
              <w:top w:w="0" w:type="dxa"/>
              <w:left w:w="100" w:type="dxa"/>
              <w:bottom w:w="0" w:type="dxa"/>
              <w:right w:w="100" w:type="dxa"/>
            </w:tcMar>
          </w:tcPr>
          <w:p w14:paraId="015FC04D" w14:textId="77777777" w:rsidR="00415571" w:rsidRPr="00917AFE" w:rsidRDefault="00415571" w:rsidP="00415571">
            <w:pPr>
              <w:numPr>
                <w:ilvl w:val="0"/>
                <w:numId w:val="3"/>
              </w:numPr>
              <w:spacing w:before="0" w:after="0" w:line="276" w:lineRule="auto"/>
              <w:ind w:left="425"/>
              <w:jc w:val="both"/>
            </w:pPr>
            <w:r w:rsidRPr="00917AFE">
              <w:t>Outpatient clinic available 24 h /day or bed reserved in the transplant unit.</w:t>
            </w:r>
          </w:p>
          <w:p w14:paraId="51610D2F" w14:textId="77777777" w:rsidR="00415571" w:rsidRPr="00917AFE" w:rsidRDefault="00415571" w:rsidP="00415571">
            <w:pPr>
              <w:numPr>
                <w:ilvl w:val="0"/>
                <w:numId w:val="3"/>
              </w:numPr>
              <w:spacing w:before="0" w:after="0" w:line="276" w:lineRule="auto"/>
              <w:ind w:left="425"/>
              <w:jc w:val="both"/>
            </w:pPr>
            <w:r w:rsidRPr="00917AFE">
              <w:t>Dedicated phone line 24 h / 365 days to allow patients or their caregivers to contact an expert physician of the transplant team.</w:t>
            </w:r>
          </w:p>
          <w:p w14:paraId="13439B4C" w14:textId="6A5B8E98" w:rsidR="00415571" w:rsidRPr="00917AFE" w:rsidRDefault="00415571" w:rsidP="00415571">
            <w:pPr>
              <w:numPr>
                <w:ilvl w:val="0"/>
                <w:numId w:val="3"/>
              </w:numPr>
              <w:spacing w:before="0" w:after="0" w:line="276" w:lineRule="auto"/>
              <w:ind w:left="425"/>
              <w:jc w:val="both"/>
            </w:pPr>
            <w:r w:rsidRPr="00917AFE">
              <w:t>Staff trained in outpatient at</w:t>
            </w:r>
            <w:r>
              <w:t>-</w:t>
            </w:r>
            <w:r w:rsidRPr="00917AFE">
              <w:t>home</w:t>
            </w:r>
            <w:r>
              <w:t xml:space="preserve"> / </w:t>
            </w:r>
            <w:r w:rsidR="00AA37FE">
              <w:t>OP</w:t>
            </w:r>
            <w:r w:rsidRPr="00917AFE">
              <w:t xml:space="preserve"> care.</w:t>
            </w:r>
          </w:p>
        </w:tc>
      </w:tr>
      <w:tr w:rsidR="00415571" w:rsidRPr="00917AFE" w14:paraId="71954B60" w14:textId="77777777" w:rsidTr="00071090">
        <w:trPr>
          <w:trHeight w:val="1350"/>
        </w:trPr>
        <w:tc>
          <w:tcPr>
            <w:tcW w:w="126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332E9DA4" w14:textId="77777777" w:rsidR="00415571" w:rsidRPr="00917AFE" w:rsidRDefault="00415571" w:rsidP="00071090">
            <w:pPr>
              <w:spacing w:before="240" w:after="0" w:line="276" w:lineRule="auto"/>
            </w:pPr>
            <w:r w:rsidRPr="00917AFE">
              <w:t>Caregiver</w:t>
            </w:r>
          </w:p>
        </w:tc>
        <w:tc>
          <w:tcPr>
            <w:tcW w:w="7239" w:type="dxa"/>
            <w:tcBorders>
              <w:top w:val="nil"/>
              <w:left w:val="nil"/>
              <w:bottom w:val="single" w:sz="8" w:space="0" w:color="000000"/>
              <w:right w:val="single" w:sz="8" w:space="0" w:color="000000"/>
            </w:tcBorders>
            <w:tcMar>
              <w:top w:w="0" w:type="dxa"/>
              <w:left w:w="100" w:type="dxa"/>
              <w:bottom w:w="0" w:type="dxa"/>
              <w:right w:w="100" w:type="dxa"/>
            </w:tcMar>
          </w:tcPr>
          <w:p w14:paraId="1E627359" w14:textId="77777777" w:rsidR="00415571" w:rsidRPr="00917AFE" w:rsidRDefault="00415571" w:rsidP="00415571">
            <w:pPr>
              <w:numPr>
                <w:ilvl w:val="0"/>
                <w:numId w:val="4"/>
              </w:numPr>
              <w:spacing w:before="0" w:after="0" w:line="276" w:lineRule="auto"/>
              <w:ind w:left="425"/>
              <w:jc w:val="both"/>
            </w:pPr>
            <w:r w:rsidRPr="00917AFE">
              <w:t>A suitable caregiver available 24 h per day, 7 days a week.</w:t>
            </w:r>
          </w:p>
          <w:p w14:paraId="41EFDDD8" w14:textId="77777777" w:rsidR="00415571" w:rsidRPr="00917AFE" w:rsidRDefault="00415571" w:rsidP="00415571">
            <w:pPr>
              <w:numPr>
                <w:ilvl w:val="0"/>
                <w:numId w:val="4"/>
              </w:numPr>
              <w:spacing w:before="0" w:after="0" w:line="276" w:lineRule="auto"/>
              <w:ind w:left="425"/>
              <w:jc w:val="both"/>
            </w:pPr>
            <w:r w:rsidRPr="00917AFE">
              <w:t>Preferably the same person.</w:t>
            </w:r>
          </w:p>
          <w:p w14:paraId="2A1E905F" w14:textId="77777777" w:rsidR="00415571" w:rsidRPr="00917AFE" w:rsidRDefault="00415571" w:rsidP="00415571">
            <w:pPr>
              <w:numPr>
                <w:ilvl w:val="0"/>
                <w:numId w:val="4"/>
              </w:numPr>
              <w:spacing w:before="0" w:after="0"/>
              <w:ind w:left="425"/>
              <w:jc w:val="both"/>
            </w:pPr>
            <w:r w:rsidRPr="00917AFE">
              <w:t xml:space="preserve">Must undergo training to perform basic chores (detection and communication of </w:t>
            </w:r>
            <w:r>
              <w:t>warning</w:t>
            </w:r>
            <w:r w:rsidRPr="00917AFE">
              <w:t xml:space="preserve"> signs, taking </w:t>
            </w:r>
            <w:r>
              <w:t>clinical data</w:t>
            </w:r>
            <w:r w:rsidRPr="00917AFE">
              <w:t xml:space="preserve"> with automatic devices, safe waste disposal)</w:t>
            </w:r>
          </w:p>
        </w:tc>
      </w:tr>
      <w:tr w:rsidR="00415571" w:rsidRPr="00917AFE" w14:paraId="5DCC5869" w14:textId="77777777" w:rsidTr="00071090">
        <w:trPr>
          <w:trHeight w:val="570"/>
        </w:trPr>
        <w:tc>
          <w:tcPr>
            <w:tcW w:w="126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07798AEE" w14:textId="77777777" w:rsidR="00415571" w:rsidRPr="00917AFE" w:rsidRDefault="00415571" w:rsidP="00071090">
            <w:pPr>
              <w:spacing w:before="240" w:after="0" w:line="276" w:lineRule="auto"/>
            </w:pPr>
            <w:r w:rsidRPr="00917AFE">
              <w:t>Home</w:t>
            </w:r>
          </w:p>
        </w:tc>
        <w:tc>
          <w:tcPr>
            <w:tcW w:w="7239" w:type="dxa"/>
            <w:tcBorders>
              <w:top w:val="nil"/>
              <w:left w:val="nil"/>
              <w:bottom w:val="single" w:sz="8" w:space="0" w:color="000000"/>
              <w:right w:val="single" w:sz="8" w:space="0" w:color="000000"/>
            </w:tcBorders>
            <w:tcMar>
              <w:top w:w="0" w:type="dxa"/>
              <w:left w:w="100" w:type="dxa"/>
              <w:bottom w:w="0" w:type="dxa"/>
              <w:right w:w="100" w:type="dxa"/>
            </w:tcMar>
          </w:tcPr>
          <w:p w14:paraId="5CD3730C" w14:textId="77777777" w:rsidR="00415571" w:rsidRPr="00917AFE" w:rsidRDefault="00415571" w:rsidP="00071090">
            <w:pPr>
              <w:numPr>
                <w:ilvl w:val="0"/>
                <w:numId w:val="2"/>
              </w:numPr>
              <w:spacing w:before="0" w:after="0" w:line="276" w:lineRule="auto"/>
              <w:ind w:left="425"/>
              <w:jc w:val="both"/>
            </w:pPr>
            <w:r w:rsidRPr="00917AFE">
              <w:t>Phone line (land or mobile).</w:t>
            </w:r>
          </w:p>
          <w:p w14:paraId="36F1821B" w14:textId="77777777" w:rsidR="00415571" w:rsidRPr="00917AFE" w:rsidRDefault="00415571" w:rsidP="00071090">
            <w:pPr>
              <w:numPr>
                <w:ilvl w:val="0"/>
                <w:numId w:val="2"/>
              </w:numPr>
              <w:spacing w:before="0" w:after="0" w:line="276" w:lineRule="auto"/>
              <w:ind w:left="425"/>
              <w:jc w:val="both"/>
            </w:pPr>
            <w:r w:rsidRPr="00917AFE">
              <w:t>Adequate living conditions (electricity, running water, sanitation, well</w:t>
            </w:r>
            <w:r>
              <w:t>-</w:t>
            </w:r>
            <w:r w:rsidRPr="00917AFE">
              <w:t>maintained premises, especially no mold)</w:t>
            </w:r>
          </w:p>
          <w:p w14:paraId="6A190B1D" w14:textId="77777777" w:rsidR="00415571" w:rsidRPr="00917AFE" w:rsidRDefault="00415571" w:rsidP="00071090">
            <w:pPr>
              <w:numPr>
                <w:ilvl w:val="0"/>
                <w:numId w:val="2"/>
              </w:numPr>
              <w:spacing w:before="0" w:after="0" w:line="276" w:lineRule="auto"/>
              <w:ind w:left="425"/>
              <w:jc w:val="both"/>
            </w:pPr>
            <w:r w:rsidRPr="00917AFE">
              <w:t>Travel time from home to the hospital less than 60 min at rush hour.</w:t>
            </w:r>
          </w:p>
        </w:tc>
      </w:tr>
    </w:tbl>
    <w:p w14:paraId="03689E2C" w14:textId="77777777" w:rsidR="00415571" w:rsidRDefault="00415571" w:rsidP="00415571">
      <w:pPr>
        <w:jc w:val="both"/>
      </w:pPr>
      <w:r w:rsidRPr="00917AFE">
        <w:t>HSCT: hematopoietic stem cell transplantation.</w:t>
      </w:r>
    </w:p>
    <w:p w14:paraId="72F5F15F" w14:textId="3FBAE099" w:rsidR="00852837" w:rsidRDefault="00415571" w:rsidP="00852837">
      <w:pPr>
        <w:jc w:val="both"/>
      </w:pPr>
      <w:r>
        <w:t xml:space="preserve">OP: outpatient, </w:t>
      </w:r>
      <w:r w:rsidR="00852837">
        <w:t>where patients receive lymphodepletion</w:t>
      </w:r>
      <w:r w:rsidR="003977F1">
        <w:t xml:space="preserve"> / transplant conditioning</w:t>
      </w:r>
      <w:r w:rsidR="00852837">
        <w:t xml:space="preserve"> and infusion in the da</w:t>
      </w:r>
      <w:r w:rsidR="00001372">
        <w:t>y</w:t>
      </w:r>
      <w:r w:rsidR="00852837">
        <w:t xml:space="preserve"> clinic or as inpatients and are followed </w:t>
      </w:r>
      <w:r w:rsidR="001B0FAF">
        <w:t xml:space="preserve">up </w:t>
      </w:r>
      <w:r w:rsidR="00852837">
        <w:t>at an ambulatory da</w:t>
      </w:r>
      <w:r w:rsidR="00001372">
        <w:t>y</w:t>
      </w:r>
      <w:r w:rsidR="00852837">
        <w:t xml:space="preserve"> clinic. </w:t>
      </w:r>
    </w:p>
    <w:p w14:paraId="1A2C6C1E" w14:textId="77777777" w:rsidR="00415571" w:rsidRDefault="00415571" w:rsidP="00415571">
      <w:pPr>
        <w:jc w:val="both"/>
      </w:pPr>
      <w:r>
        <w:t xml:space="preserve">CAR-T: chimeric antigen receptor -T </w:t>
      </w:r>
    </w:p>
    <w:p w14:paraId="353C8D52" w14:textId="77777777" w:rsidR="00415571" w:rsidRPr="00917AFE" w:rsidRDefault="00415571" w:rsidP="00415571">
      <w:pPr>
        <w:jc w:val="both"/>
      </w:pPr>
      <w:r w:rsidRPr="00917AFE">
        <w:t>(*) amenable to be changed according to frailty scales.</w:t>
      </w:r>
    </w:p>
    <w:p w14:paraId="6F065522" w14:textId="77777777" w:rsidR="00415571" w:rsidRPr="00917AFE" w:rsidRDefault="00415571" w:rsidP="00415571">
      <w:pPr>
        <w:jc w:val="both"/>
      </w:pPr>
      <w:r w:rsidRPr="00917AFE">
        <w:t>(§) according to local practice. Could be waived for auto</w:t>
      </w:r>
      <w:r>
        <w:t>-</w:t>
      </w:r>
      <w:r w:rsidRPr="00917AFE">
        <w:t>HSCT.</w:t>
      </w:r>
    </w:p>
    <w:sdt>
      <w:sdtPr>
        <w:tag w:val="MENDELEY_BIBLIOGRAPHY"/>
        <w:id w:val="156273173"/>
        <w:placeholder>
          <w:docPart w:val="DefaultPlaceholder_-1854013440"/>
        </w:placeholder>
      </w:sdtPr>
      <w:sdtContent>
        <w:p w14:paraId="093379FE" w14:textId="77777777" w:rsidR="00415571" w:rsidRDefault="00415571">
          <w:pPr>
            <w:autoSpaceDE w:val="0"/>
            <w:autoSpaceDN w:val="0"/>
            <w:ind w:hanging="640"/>
            <w:divId w:val="2070420793"/>
          </w:pPr>
          <w:r w:rsidRPr="00415571">
            <w:rPr>
              <w:lang w:val="es-ES"/>
            </w:rPr>
            <w:t xml:space="preserve">1. </w:t>
          </w:r>
          <w:r w:rsidRPr="00415571">
            <w:rPr>
              <w:lang w:val="es-ES"/>
            </w:rPr>
            <w:tab/>
            <w:t xml:space="preserve">González-Barrera S, Martín-Sánchez G, Parra-Jordán JJ, Fernández-Luis S, Calvo JA, Lobeira R, Yañez L, Manzano A, Carrera C, Baro J, et al. </w:t>
          </w:r>
          <w:r>
            <w:t xml:space="preserve">Feasibility of a Hospital-at-Home Program for Autologous Hematopoietic Stem Cell Transplantation. </w:t>
          </w:r>
          <w:r>
            <w:rPr>
              <w:i/>
              <w:iCs/>
            </w:rPr>
            <w:t>Transplant Cell Ther</w:t>
          </w:r>
          <w:r>
            <w:t xml:space="preserve"> (2023) 29:111.e1-111.e7. doi: 10.1016/J.JTCT.2022.11.018</w:t>
          </w:r>
        </w:p>
        <w:p w14:paraId="16DBCB42" w14:textId="77777777" w:rsidR="00415571" w:rsidRPr="00415571" w:rsidRDefault="00415571">
          <w:pPr>
            <w:autoSpaceDE w:val="0"/>
            <w:autoSpaceDN w:val="0"/>
            <w:ind w:hanging="640"/>
            <w:divId w:val="148520033"/>
            <w:rPr>
              <w:lang w:val="es-ES"/>
            </w:rPr>
          </w:pPr>
          <w:r>
            <w:t xml:space="preserve">2. </w:t>
          </w:r>
          <w:r>
            <w:tab/>
            <w:t xml:space="preserve">Oluwole OO, Dholaria B, Knight TE, Jain T, Locke FL, Ramsdell L, Nikiforow S, Hashmi H, Mooney K, Bhaskar ST, et al. Chimeric Antigen Receptor T-Cell Therapy in the Outpatient Setting: An Expert Panel Opinion from the American </w:t>
          </w:r>
          <w:r>
            <w:lastRenderedPageBreak/>
            <w:t xml:space="preserve">Society for Transplantation and Cellular Therapy. </w:t>
          </w:r>
          <w:r w:rsidRPr="00415571">
            <w:rPr>
              <w:i/>
              <w:iCs/>
              <w:lang w:val="es-ES"/>
            </w:rPr>
            <w:t>Transplant Cell Ther</w:t>
          </w:r>
          <w:r w:rsidRPr="00415571">
            <w:rPr>
              <w:lang w:val="es-ES"/>
            </w:rPr>
            <w:t xml:space="preserve"> (2023) doi: 10.1016/j.jtct.2023.11.008</w:t>
          </w:r>
        </w:p>
        <w:p w14:paraId="09116F7B" w14:textId="77777777" w:rsidR="00415571" w:rsidRDefault="00415571">
          <w:pPr>
            <w:autoSpaceDE w:val="0"/>
            <w:autoSpaceDN w:val="0"/>
            <w:ind w:hanging="640"/>
            <w:divId w:val="1824009061"/>
          </w:pPr>
          <w:r w:rsidRPr="00415571">
            <w:rPr>
              <w:lang w:val="es-ES"/>
            </w:rPr>
            <w:t xml:space="preserve">3. </w:t>
          </w:r>
          <w:r w:rsidRPr="00415571">
            <w:rPr>
              <w:lang w:val="es-ES"/>
            </w:rPr>
            <w:tab/>
            <w:t xml:space="preserve">González MJ, Urizar E, Urtaran-Laresgoiti M, Nuño-Solinís R, Lázaro-Pérez E, Vázquez L, Pascual-Cascón MJ, Solano C, Kwon M, Gallego C, et al. </w:t>
          </w:r>
          <w:r>
            <w:t xml:space="preserve">Hospital and outpatient models for Hematopoietic Stem Cell Transplantation: A systematic review of comparative studies for health outcomes, experience of care and costs. </w:t>
          </w:r>
          <w:r>
            <w:rPr>
              <w:i/>
              <w:iCs/>
            </w:rPr>
            <w:t>PLoS One</w:t>
          </w:r>
          <w:r>
            <w:t xml:space="preserve"> (2021) 16:1–15. doi: 10.1371/journal.pone.0254135</w:t>
          </w:r>
        </w:p>
        <w:p w14:paraId="7CEE869D" w14:textId="77777777" w:rsidR="00415571" w:rsidRDefault="00415571">
          <w:pPr>
            <w:autoSpaceDE w:val="0"/>
            <w:autoSpaceDN w:val="0"/>
            <w:ind w:hanging="640"/>
            <w:divId w:val="1660227840"/>
          </w:pPr>
          <w:r>
            <w:t xml:space="preserve">4. </w:t>
          </w:r>
          <w:r>
            <w:tab/>
            <w:t xml:space="preserve">Borogovac A, Keruakous A, Bycko M, Holter Chakrabarty J, Ibrahimi S, Khawandanah M, Selby GB, Yuen C, Schmidt S, Autry MT, et al. Safety and feasibility of outpatient chimeric antigen receptor (CAR) T-cell therapy: experience from a tertiary care center. </w:t>
          </w:r>
          <w:r>
            <w:rPr>
              <w:i/>
              <w:iCs/>
            </w:rPr>
            <w:t>Bone Marrow Transplant</w:t>
          </w:r>
          <w:r>
            <w:t xml:space="preserve"> (2022) 57:1025–1027. doi: 10.1038/s41409-022-01664-z</w:t>
          </w:r>
        </w:p>
        <w:p w14:paraId="04B6489E" w14:textId="65AF396E" w:rsidR="00516617" w:rsidRDefault="00415571">
          <w:r>
            <w:t> </w:t>
          </w:r>
        </w:p>
      </w:sdtContent>
    </w:sdt>
    <w:sectPr w:rsidR="0051661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74357"/>
    <w:multiLevelType w:val="multilevel"/>
    <w:tmpl w:val="42CCF4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E556D29"/>
    <w:multiLevelType w:val="multilevel"/>
    <w:tmpl w:val="FB9414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DF46F7A"/>
    <w:multiLevelType w:val="multilevel"/>
    <w:tmpl w:val="F7B217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9197548"/>
    <w:multiLevelType w:val="multilevel"/>
    <w:tmpl w:val="5B28A0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12019604">
    <w:abstractNumId w:val="2"/>
  </w:num>
  <w:num w:numId="2" w16cid:durableId="432671631">
    <w:abstractNumId w:val="3"/>
  </w:num>
  <w:num w:numId="3" w16cid:durableId="1746293255">
    <w:abstractNumId w:val="0"/>
  </w:num>
  <w:num w:numId="4" w16cid:durableId="963388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571"/>
    <w:rsid w:val="00001372"/>
    <w:rsid w:val="001B0FAF"/>
    <w:rsid w:val="003977F1"/>
    <w:rsid w:val="00415571"/>
    <w:rsid w:val="00516617"/>
    <w:rsid w:val="00852837"/>
    <w:rsid w:val="00A31D00"/>
    <w:rsid w:val="00A541AC"/>
    <w:rsid w:val="00AA37FE"/>
    <w:rsid w:val="00AC5E9F"/>
    <w:rsid w:val="00C7147E"/>
    <w:rsid w:val="00CA5954"/>
    <w:rsid w:val="00DE0611"/>
    <w:rsid w:val="00E46A08"/>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C990E"/>
  <w15:chartTrackingRefBased/>
  <w15:docId w15:val="{EFECBB79-10C1-4852-904F-83C73D658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571"/>
    <w:pPr>
      <w:spacing w:before="120" w:after="240" w:line="240" w:lineRule="auto"/>
    </w:pPr>
    <w:rPr>
      <w:rFonts w:ascii="Times New Roman" w:eastAsia="Times New Roman" w:hAnsi="Times New Roman" w:cs="Times New Roman"/>
      <w:kern w:val="0"/>
      <w:sz w:val="24"/>
      <w:szCs w:val="24"/>
      <w:lang w:val="en-US" w:eastAsia="es-E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15571"/>
    <w:rPr>
      <w:color w:val="666666"/>
    </w:rPr>
  </w:style>
  <w:style w:type="paragraph" w:styleId="Revision">
    <w:name w:val="Revision"/>
    <w:hidden/>
    <w:uiPriority w:val="99"/>
    <w:semiHidden/>
    <w:rsid w:val="00A31D00"/>
    <w:pPr>
      <w:spacing w:after="0" w:line="240" w:lineRule="auto"/>
    </w:pPr>
    <w:rPr>
      <w:rFonts w:ascii="Times New Roman" w:eastAsia="Times New Roman" w:hAnsi="Times New Roman" w:cs="Times New Roman"/>
      <w:kern w:val="0"/>
      <w:sz w:val="24"/>
      <w:szCs w:val="24"/>
      <w:lang w:val="en-US" w:eastAsia="es-E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4233723">
      <w:bodyDiv w:val="1"/>
      <w:marLeft w:val="0"/>
      <w:marRight w:val="0"/>
      <w:marTop w:val="0"/>
      <w:marBottom w:val="0"/>
      <w:divBdr>
        <w:top w:val="none" w:sz="0" w:space="0" w:color="auto"/>
        <w:left w:val="none" w:sz="0" w:space="0" w:color="auto"/>
        <w:bottom w:val="none" w:sz="0" w:space="0" w:color="auto"/>
        <w:right w:val="none" w:sz="0" w:space="0" w:color="auto"/>
      </w:divBdr>
      <w:divsChild>
        <w:div w:id="2070420793">
          <w:marLeft w:val="640"/>
          <w:marRight w:val="0"/>
          <w:marTop w:val="0"/>
          <w:marBottom w:val="0"/>
          <w:divBdr>
            <w:top w:val="none" w:sz="0" w:space="0" w:color="auto"/>
            <w:left w:val="none" w:sz="0" w:space="0" w:color="auto"/>
            <w:bottom w:val="none" w:sz="0" w:space="0" w:color="auto"/>
            <w:right w:val="none" w:sz="0" w:space="0" w:color="auto"/>
          </w:divBdr>
        </w:div>
        <w:div w:id="148520033">
          <w:marLeft w:val="640"/>
          <w:marRight w:val="0"/>
          <w:marTop w:val="0"/>
          <w:marBottom w:val="0"/>
          <w:divBdr>
            <w:top w:val="none" w:sz="0" w:space="0" w:color="auto"/>
            <w:left w:val="none" w:sz="0" w:space="0" w:color="auto"/>
            <w:bottom w:val="none" w:sz="0" w:space="0" w:color="auto"/>
            <w:right w:val="none" w:sz="0" w:space="0" w:color="auto"/>
          </w:divBdr>
        </w:div>
        <w:div w:id="1824009061">
          <w:marLeft w:val="640"/>
          <w:marRight w:val="0"/>
          <w:marTop w:val="0"/>
          <w:marBottom w:val="0"/>
          <w:divBdr>
            <w:top w:val="none" w:sz="0" w:space="0" w:color="auto"/>
            <w:left w:val="none" w:sz="0" w:space="0" w:color="auto"/>
            <w:bottom w:val="none" w:sz="0" w:space="0" w:color="auto"/>
            <w:right w:val="none" w:sz="0" w:space="0" w:color="auto"/>
          </w:divBdr>
        </w:div>
        <w:div w:id="16602278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D15E49E71E64077B1F2605C768A146F"/>
        <w:category>
          <w:name w:val="General"/>
          <w:gallery w:val="placeholder"/>
        </w:category>
        <w:types>
          <w:type w:val="bbPlcHdr"/>
        </w:types>
        <w:behaviors>
          <w:behavior w:val="content"/>
        </w:behaviors>
        <w:guid w:val="{23A2261D-8835-48AB-B149-7C51C395B78C}"/>
      </w:docPartPr>
      <w:docPartBody>
        <w:p w:rsidR="0037440B" w:rsidRDefault="0037440B" w:rsidP="0037440B">
          <w:pPr>
            <w:pStyle w:val="9D15E49E71E64077B1F2605C768A146F"/>
          </w:pPr>
          <w:r w:rsidRPr="000D0EE3">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753B3F75-2DC0-4F3C-B981-925260214348}"/>
      </w:docPartPr>
      <w:docPartBody>
        <w:p w:rsidR="0037440B" w:rsidRDefault="0037440B">
          <w:r w:rsidRPr="0015545A">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40B"/>
    <w:rsid w:val="000C4693"/>
    <w:rsid w:val="0037440B"/>
    <w:rsid w:val="00AC1E9C"/>
    <w:rsid w:val="00FA475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440B"/>
    <w:rPr>
      <w:color w:val="666666"/>
    </w:rPr>
  </w:style>
  <w:style w:type="paragraph" w:customStyle="1" w:styleId="9D15E49E71E64077B1F2605C768A146F">
    <w:name w:val="9D15E49E71E64077B1F2605C768A146F"/>
    <w:rsid w:val="003744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76A921-9664-4A7B-A6CC-42109A20B3DD}">
  <we:reference id="wa104382081" version="1.55.1.0" store="es-ES" storeType="OMEX"/>
  <we:alternateReferences>
    <we:reference id="WA104382081" version="1.55.1.0" store="" storeType="OMEX"/>
  </we:alternateReferences>
  <we:properties>
    <we:property name="MENDELEY_CITATIONS" value="[{&quot;citationID&quot;:&quot;MENDELEY_CITATION_c22aa8d8-dd09-48f0-b421-90115d12c10a&quot;,&quot;properties&quot;:{&quot;noteIndex&quot;:0},&quot;isEdited&quot;:false,&quot;manualOverride&quot;:{&quot;isManuallyOverridden&quot;:false,&quot;citeprocText&quot;:&quot;(1–4)&quot;,&quot;manualOverrideText&quot;:&quot;&quot;},&quot;citationTag&quot;:&quot;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&quot;,&quot;citationItems&quot;:[{&quot;id&quot;:&quot;71592379-6919-3fbc-979f-7aba5d2ab97f&quot;,&quot;itemData&quot;:{&quot;type&quot;:&quot;article-journal&quot;,&quot;id&quot;:&quot;71592379-6919-3fbc-979f-7aba5d2ab97f&quot;,&quot;title&quot;:&quot;Feasibility of a Hospital-at-Home Program for Autologous Hematopoietic Stem Cell Transplantation&quot;,&quot;author&quot;:[{&quot;family&quot;:&quot;González-Barrera&quot;,&quot;given&quot;:&quot;Soledad&quot;,&quot;parse-names&quot;:false,&quot;dropping-particle&quot;:&quot;&quot;,&quot;non-dropping-particle&quot;:&quot;&quot;},{&quot;family&quot;:&quot;Martín-Sánchez&quot;,&quot;given&quot;:&quot;Guillermo&quot;,&quot;parse-names&quot;:false,&quot;dropping-particle&quot;:&quot;&quot;,&quot;non-dropping-particle&quot;:&quot;&quot;},{&quot;family&quot;:&quot;Parra-Jordán&quot;,&quot;given&quot;:&quot;Juan José&quot;,&quot;parse-names&quot;:false,&quot;dropping-particle&quot;:&quot;&quot;,&quot;non-dropping-particle&quot;:&quot;&quot;},{&quot;family&quot;:&quot;Fernández-Luis&quot;,&quot;given&quot;:&quot;Sara&quot;,&quot;parse-names&quot;:false,&quot;dropping-particle&quot;:&quot;&quot;,&quot;non-dropping-particle&quot;:&quot;&quot;},{&quot;family&quot;:&quot;Calvo&quot;,&quot;given&quot;:&quot;José A.&quot;,&quot;parse-names&quot;:false,&quot;dropping-particle&quot;:&quot;&quot;,&quot;non-dropping-particle&quot;:&quot;&quot;},{&quot;family&quot;:&quot;Lobeira&quot;,&quot;given&quot;:&quot;Rocío&quot;,&quot;parse-names&quot;:false,&quot;dropping-particle&quot;:&quot;&quot;,&quot;non-dropping-particle&quot;:&quot;&quot;},{&quot;family&quot;:&quot;Yañez&quot;,&quot;given&quot;:&quot;Lucrecia&quot;,&quot;parse-names&quot;:false,&quot;dropping-particle&quot;:&quot;&quot;,&quot;non-dropping-particle&quot;:&quot;&quot;},{&quot;family&quot;:&quot;Manzano&quot;,&quot;given&quot;:&quot;Asunción&quot;,&quot;parse-names&quot;:false,&quot;dropping-particle&quot;:&quot;&quot;,&quot;non-dropping-particle&quot;:&quot;&quot;},{&quot;family&quot;:&quot;Carrera&quot;,&quot;given&quot;:&quot;Carolina&quot;,&quot;parse-names&quot;:false,&quot;dropping-particle&quot;:&quot;&quot;,&quot;non-dropping-particle&quot;:&quot;&quot;},{&quot;family&quot;:&quot;Baro&quot;,&quot;given&quot;:&quot;Julio&quot;,&quot;parse-names&quot;:false,&quot;dropping-particle&quot;:&quot;&quot;,&quot;non-dropping-particle&quot;:&quot;&quot;},{&quot;family&quot;:&quot;Richard&quot;,&quot;given&quot;:&quot;Carlos&quot;,&quot;parse-names&quot;:false,&quot;dropping-particle&quot;:&quot;&quot;,&quot;non-dropping-particle&quot;:&quot;&quot;},{&quot;family&quot;:&quot;Bermúdez&quot;,&quot;given&quot;:&quot;Arancha&quot;,&quot;parse-names&quot;:false,&quot;dropping-particle&quot;:&quot;&quot;,&quot;non-dropping-particle&quot;:&quot;&quot;},{&quot;family&quot;:&quot;Ocio&quot;,&quot;given&quot;:&quot;Enrique M.&quot;,&quot;parse-names&quot;:false,&quot;dropping-particle&quot;:&quot;&quot;,&quot;non-dropping-particle&quot;:&quot;&quot;},{&quot;family&quot;:&quot;Sanroma&quot;,&quot;given&quot;:&quot;Pedro&quot;,&quot;parse-names&quot;:false,&quot;dropping-particle&quot;:&quot;&quot;,&quot;non-dropping-particle&quot;:&quot;&quot;}],&quot;container-title&quot;:&quot;Transplantation and Cellular Therapy&quot;,&quot;container-title-short&quot;:&quot;Transplant Cell Ther&quot;,&quot;accessed&quot;:{&quot;date-parts&quot;:[[2023,11,11]]},&quot;DOI&quot;:&quot;10.1016/J.JTCT.2022.11.018&quot;,&quot;ISSN&quot;:&quot;2666-6367&quot;,&quot;PMID&quot;:&quot;36436783&quot;,&quot;issued&quot;:{&quot;date-parts&quot;:[[2023,2,1]]},&quot;page&quot;:&quot;111.e1-111.e7&quot;,&quot;abstract&quot;:&quot;The Hospital at Home (HaH) model has been positioned as an appropriate therapeutic strategy for selected patients undergoing autologous hematopoietic stem cell transplantation (ASCT). This care model provides hospital-equivalent care, in terms of both quality and quantity, with medical and nursing staff that go to the patient's home. Here we describe our experience with a full HaH model for patients undergoing ASCT during the phase of aplasia. The patients met the eligibility criteria between January 1997 and December 2019 and were discharged from the hospital and admitted into the HaH-ASCT program on the same day they in which hematopoietic stem cells were infused. A total of 84 patients were included. The median patient age was 54 years (range, 16 to 74 years), and the median duration of participation in the HaH program was 17 days (range, 3 to 86 days). Only 10 of these patients (12%) required hospital readmission to the hematology department, 9 of them due to sepsis and 1 because of family care support claudication. Seventy-two patients (86%) experienced an episode of neutropenic fever during the HAH admission, with a median duration of 2 days (interquartile range [IQR], 1 to 11 days); all were treated with empiric i.v. antimicrobial therapy. Most patients (88%) presented with mucositis (44% with grade 3-4). Parenteral nutrition was administered in 26% of patients for a median of 6 days (IQR, 1 to 12 days). Most patients (94%) required at least 1 blood product transfusion at home. There was no transplantation-related mortality during the HaH-ASCT program or in the patients who were readmitted. With careful selection of patients and a comprehensive and well- experienced multidisciplinary team (doctors, nurses, and auxiliary nurses) in the HaH department and in close collaboration with the hematology department, complete at-home management of ASCT recipients immediately after transplantation is possible. This allows patients undergoing an aggressive procedure such as ASCT to remain in their own familiar environment, providing a better quality of life with a program that has demonstrated to be effective and safe, with a low incidence of complications and no associated mortality.&quot;,&quot;publisher&quot;:&quot;Elsevier&quot;,&quot;issue&quot;:&quot;2&quot;,&quot;volume&quot;:&quot;29&quot;},&quot;isTemporary&quot;:false},{&quot;id&quot;:&quot;53eae445-e1dc-3d0f-92a4-1c49476157fa&quot;,&quot;itemData&quot;:{&quot;type&quot;:&quot;article-journal&quot;,&quot;id&quot;:&quot;53eae445-e1dc-3d0f-92a4-1c49476157fa&quot;,&quot;title&quot;:&quot;Chimeric Antigen Receptor T-Cell Therapy in the Outpatient Setting: An Expert Panel Opinion from the American Society for Transplantation and Cellular Therapy&quot;,&quot;author&quot;:[{&quot;family&quot;:&quot;Oluwole&quot;,&quot;given&quot;:&quot;Olalekan O.&quot;,&quot;parse-names&quot;:false,&quot;dropping-particle&quot;:&quot;&quot;,&quot;non-dropping-particle&quot;:&quot;&quot;},{&quot;family&quot;:&quot;Dholaria&quot;,&quot;given&quot;:&quot;Bhagirathbhai&quot;,&quot;parse-names&quot;:false,&quot;dropping-particle&quot;:&quot;&quot;,&quot;non-dropping-particle&quot;:&quot;&quot;},{&quot;family&quot;:&quot;Knight&quot;,&quot;given&quot;:&quot;Tristan E.&quot;,&quot;parse-names&quot;:false,&quot;dropping-particle&quot;:&quot;&quot;,&quot;non-dropping-particle&quot;:&quot;&quot;},{&quot;family&quot;:&quot;Jain&quot;,&quot;given&quot;:&quot;Tania&quot;,&quot;parse-names&quot;:false,&quot;dropping-particle&quot;:&quot;&quot;,&quot;non-dropping-particle&quot;:&quot;&quot;},{&quot;family&quot;:&quot;Locke&quot;,&quot;given&quot;:&quot;Frederick L.&quot;,&quot;parse-names&quot;:false,&quot;dropping-particle&quot;:&quot;&quot;,&quot;non-dropping-particle&quot;:&quot;&quot;},{&quot;family&quot;:&quot;Ramsdell&quot;,&quot;given&quot;:&quot;Linda&quot;,&quot;parse-names&quot;:false,&quot;dropping-particle&quot;:&quot;&quot;,&quot;non-dropping-particle&quot;:&quot;&quot;},{&quot;family&quot;:&quot;Nikiforow&quot;,&quot;given&quot;:&quot;Sarah&quot;,&quot;parse-names&quot;:false,&quot;dropping-particle&quot;:&quot;&quot;,&quot;non-dropping-particle&quot;:&quot;&quot;},{&quot;family&quot;:&quot;Hashmi&quot;,&quot;given&quot;:&quot;Hamza&quot;,&quot;parse-names&quot;:false,&quot;dropping-particle&quot;:&quot;&quot;,&quot;non-dropping-particle&quot;:&quot;&quot;},{&quot;family&quot;:&quot;Mooney&quot;,&quot;given&quot;:&quot;Kathy&quot;,&quot;parse-names&quot;:false,&quot;dropping-particle&quot;:&quot;&quot;,&quot;non-dropping-particle&quot;:&quot;&quot;},{&quot;family&quot;:&quot;Bhaskar&quot;,&quot;given&quot;:&quot;Shakthi T.&quot;,&quot;parse-names&quot;:false,&quot;dropping-particle&quot;:&quot;&quot;,&quot;non-dropping-particle&quot;:&quot;&quot;},{&quot;family&quot;:&quot;Morris&quot;,&quot;given&quot;:&quot;Katrina&quot;,&quot;parse-names&quot;:false,&quot;dropping-particle&quot;:&quot;&quot;,&quot;non-dropping-particle&quot;:&quot;&quot;},{&quot;family&quot;:&quot;Gatwood&quot;,&quot;given&quot;:&quot;Katie&quot;,&quot;parse-names&quot;:false,&quot;dropping-particle&quot;:&quot;&quot;,&quot;non-dropping-particle&quot;:&quot;&quot;},{&quot;family&quot;:&quot;Baer&quot;,&quot;given&quot;:&quot;Brittney&quot;,&quot;parse-names&quot;:false,&quot;dropping-particle&quot;:&quot;&quot;,&quot;non-dropping-particle&quot;:&quot;&quot;},{&quot;family&quot;:&quot;Anderson&quot;,&quot;given&quot;:&quot;Larry D.&quot;,&quot;parse-names&quot;:false,&quot;dropping-particle&quot;:&quot;&quot;,&quot;non-dropping-particle&quot;:&quot;&quot;},{&quot;family&quot;:&quot;Hamadani&quot;,&quot;given&quot;:&quot;Mehdi&quot;,&quot;parse-names&quot;:false,&quot;dropping-particle&quot;:&quot;&quot;,&quot;non-dropping-particle&quot;:&quot;&quot;}],&quot;container-title&quot;:&quot;Transplantation and Cellular Therapy&quot;,&quot;DOI&quot;:&quot;10.1016/j.jtct.2023.11.008&quot;,&quot;ISSN&quot;:&quot;26666367&quot;,&quot;URL&quot;:&quot;https://linkinghub.elsevier.com/retrieve/pii/S2666636723016755&quot;,&quot;issued&quot;:{&quot;date-parts&quot;:[[2023,11,10]]},&quot;abstract&quot;:&quot;The first series of chimeric antigen receptor T (CAR-T) cell therapy products were approved in 2017 to 2019 and have shown remarkable efficacy in both clinical trials and the real-world setting, but at the cost of prolonged patient hospitalization. As the toxicity management protocols were refined, the concept of cellular therapy administered in the outpatient setting gained steam, and single institutions began to perform certain aspects of CAR-T monitoring in the outpatient setting for select patients. However, there are many considerations for a successful outpatient program. In anticipation of increasing use of CAR-T-cell therapy in the outpatient setting as a mechanism to overcome frequent hospital bed shortages and high cost of inpatient care, the American Society for Transplantation and Cellular Therapy convened a group of experts in hematology, oncology, and cellular therapy to provide a comprehensive review of the existing publications on outpatient CAR-T cell therapy, discuss selected ongoing clinical trials of outpatient CAR-T, and describe strategies to optimize safety without compromising efficacy for patients treated and monitored in the outpatient setting.&quot;,&quot;container-title-short&quot;:&quot;Transplant Cell Ther&quot;},&quot;isTemporary&quot;:false},{&quot;id&quot;:&quot;d8678f77-d44e-39ea-b363-a30c5e7ffd7d&quot;,&quot;itemData&quot;:{&quot;type&quot;:&quot;article-journal&quot;,&quot;id&quot;:&quot;d8678f77-d44e-39ea-b363-a30c5e7ffd7d&quot;,&quot;title&quot;:&quot;Hospital and outpatient models for Hematopoietic Stem Cell Transplantation: A systematic review of comparative studies for health outcomes, experience of care and costs&quot;,&quot;author&quot;:[{&quot;family&quot;:&quot;González&quot;,&quot;given&quot;:&quot;Marino J.&quot;,&quot;parse-names&quot;:false,&quot;dropping-particle&quot;:&quot;&quot;,&quot;non-dropping-particle&quot;:&quot;&quot;},{&quot;family&quot;:&quot;Urizar&quot;,&quot;given&quot;:&quot;Elena&quot;,&quot;parse-names&quot;:false,&quot;dropping-particle&quot;:&quot;&quot;,&quot;non-dropping-particle&quot;:&quot;&quot;},{&quot;family&quot;:&quot;Urtaran-Laresgoiti&quot;,&quot;given&quot;:&quot;Maider&quot;,&quot;parse-names&quot;:false,&quot;dropping-particle&quot;:&quot;&quot;,&quot;non-dropping-particle&quot;:&quot;&quot;},{&quot;family&quot;:&quot;Nuño-Solinís&quot;,&quot;given&quot;:&quot;Roberto&quot;,&quot;parse-names&quot;:false,&quot;dropping-particle&quot;:&quot;&quot;,&quot;non-dropping-particle&quot;:&quot;&quot;},{&quot;family&quot;:&quot;Lázaro-Pérez&quot;,&quot;given&quot;:&quot;Esther&quot;,&quot;parse-names&quot;:false,&quot;dropping-particle&quot;:&quot;&quot;,&quot;non-dropping-particle&quot;:&quot;&quot;},{&quot;family&quot;:&quot;Vázquez&quot;,&quot;given&quot;:&quot;Lourdes&quot;,&quot;parse-names&quot;:false,&quot;dropping-particle&quot;:&quot;&quot;,&quot;non-dropping-particle&quot;:&quot;&quot;},{&quot;family&quot;:&quot;Pascual-Cascón&quot;,&quot;given&quot;:&quot;Maria Jesús&quot;,&quot;parse-names&quot;:false,&quot;dropping-particle&quot;:&quot;&quot;,&quot;non-dropping-particle&quot;:&quot;&quot;},{&quot;family&quot;:&quot;Solano&quot;,&quot;given&quot;:&quot;Carlos&quot;,&quot;parse-names&quot;:false,&quot;dropping-particle&quot;:&quot;&quot;,&quot;non-dropping-particle&quot;:&quot;&quot;},{&quot;family&quot;:&quot;Kwon&quot;,&quot;given&quot;:&quot;Mi&quot;,&quot;parse-names&quot;:false,&quot;dropping-particle&quot;:&quot;&quot;,&quot;non-dropping-particle&quot;:&quot;&quot;},{&quot;family&quot;:&quot;Gallego&quot;,&quot;given&quot;:&quot;Cristina&quot;,&quot;parse-names&quot;:false,&quot;dropping-particle&quot;:&quot;&quot;,&quot;non-dropping-particle&quot;:&quot;&quot;},{&quot;family&quot;:&quot;Fernández-Avilés&quot;,&quot;given&quot;:&quot;Francesc&quot;,&quot;parse-names&quot;:false,&quot;dropping-particle&quot;:&quot;&quot;,&quot;non-dropping-particle&quot;:&quot;&quot;}],&quot;container-title&quot;:&quot;PLoS ONE&quot;,&quot;DOI&quot;:&quot;10.1371/journal.pone.0254135&quot;,&quot;ISBN&quot;:&quot;1111111111&quot;,&quot;ISSN&quot;:&quot;19326203&quot;,&quot;PMID&quot;:&quot;34383780&quot;,&quot;issued&quot;:{&quot;date-parts&quot;:[[2021]]},&quot;page&quot;:&quot;1-15&quot;,&quot;abstract&quot;:&quot;The number of Hematopoietic Stem Cell Transplantations has risen in the past 20 years. The practice of outpatient Hematopoietic Stem Cell Transplantation programs is increasing in an attempt to improve the quality of patient care and reduce the demand for hospital admission. A systematic review of 29 comparative studies between in-hospital and outpatient treatment of Hematopoietic Stem Cell Transplantation, with no restriction by outpatient regime was conducted. This study aims to analyse the current evidence on the effects of the outpatient model on patient-centred outcomes, comparing both in-hospital and outpatient models for autologous and allogeneic HSCT using the Triple Aim framework: health outcomes, costs and experience of care. We found evidence on improved health outcomes and quality of life, on enhanced safety and effectiveness and on reduced overall costs and hospital stays, with similar results on overall survival rates comparing both models for autologous and allogeneic patients. We also found that the outpatient Hematopoietic Stem Cell Transplantation is a safe practice as well as less costly, it requires fewer days of hospital stay both for autologous and allogeneic transplantations. Under a situation of an increasing number of transplants, rising healthcare costs and shortages of hospital capacity, incorporating outpatient models could improve the quality of care for people requiring Hematopoietic Stem Cell Transplantation programs.&quot;,&quot;issue&quot;:&quot;8 August&quot;,&quot;volume&quot;:&quot;16&quot;,&quot;container-title-short&quot;:&quot;PLoS One&quot;},&quot;isTemporary&quot;:false},{&quot;id&quot;:&quot;2a4fba6a-23bb-32ab-8731-002db7501932&quot;,&quot;itemData&quot;:{&quot;type&quot;:&quot;article&quot;,&quot;id&quot;:&quot;2a4fba6a-23bb-32ab-8731-002db7501932&quot;,&quot;title&quot;:&quot;Safety and feasibility of outpatient chimeric antigen receptor (CAR) T-cell therapy: experience from a tertiary care center&quot;,&quot;author&quot;:[{&quot;family&quot;:&quot;Borogovac&quot;,&quot;given&quot;:&quot;Azra&quot;,&quot;parse-names&quot;:false,&quot;dropping-particle&quot;:&quot;&quot;,&quot;non-dropping-particle&quot;:&quot;&quot;},{&quot;family&quot;:&quot;Keruakous&quot;,&quot;given&quot;:&quot;Amany&quot;,&quot;parse-names&quot;:false,&quot;dropping-particle&quot;:&quot;&quot;,&quot;non-dropping-particle&quot;:&quot;&quot;},{&quot;family&quot;:&quot;Bycko&quot;,&quot;given&quot;:&quot;Michelle&quot;,&quot;parse-names&quot;:false,&quot;dropping-particle&quot;:&quot;&quot;,&quot;non-dropping-particle&quot;:&quot;&quot;},{&quot;family&quot;:&quot;Holter Chakrabarty&quot;,&quot;given&quot;:&quot;Jennifer&quot;,&quot;parse-names&quot;:false,&quot;dropping-particle&quot;:&quot;&quot;,&quot;non-dropping-particle&quot;:&quot;&quot;},{&quot;family&quot;:&quot;Ibrahimi&quot;,&quot;given&quot;:&quot;Sami&quot;,&quot;parse-names&quot;:false,&quot;dropping-particle&quot;:&quot;&quot;,&quot;non-dropping-particle&quot;:&quot;&quot;},{&quot;family&quot;:&quot;Khawandanah&quot;,&quot;given&quot;:&quot;Mohamad&quot;,&quot;parse-names&quot;:false,&quot;dropping-particle&quot;:&quot;&quot;,&quot;non-dropping-particle&quot;:&quot;&quot;},{&quot;family&quot;:&quot;Selby&quot;,&quot;given&quot;:&quot;George B.&quot;,&quot;parse-names&quot;:false,&quot;dropping-particle&quot;:&quot;&quot;,&quot;non-dropping-particle&quot;:&quot;&quot;},{&quot;family&quot;:&quot;Yuen&quot;,&quot;given&quot;:&quot;Carrie&quot;,&quot;parse-names&quot;:false,&quot;dropping-particle&quot;:&quot;&quot;,&quot;non-dropping-particle&quot;:&quot;&quot;},{&quot;family&quot;:&quot;Schmidt&quot;,&quot;given&quot;:&quot;Sarah&quot;,&quot;parse-names&quot;:false,&quot;dropping-particle&quot;:&quot;&quot;,&quot;non-dropping-particle&quot;:&quot;&quot;},{&quot;family&quot;:&quot;Autry&quot;,&quot;given&quot;:&quot;Marcus T.&quot;,&quot;parse-names&quot;:false,&quot;dropping-particle&quot;:&quot;&quot;,&quot;non-dropping-particle&quot;:&quot;&quot;},{&quot;family&quot;:&quot;Al-Juhaishi&quot;,&quot;given&quot;:&quot;Taha&quot;,&quot;parse-names&quot;:false,&quot;dropping-particle&quot;:&quot;&quot;,&quot;non-dropping-particle&quot;:&quot;&quot;},{&quot;family&quot;:&quot;Wieduwilt&quot;,&quot;given&quot;:&quot;Matthew J.&quot;,&quot;parse-names&quot;:false,&quot;dropping-particle&quot;:&quot;&quot;,&quot;non-dropping-particle&quot;:&quot;&quot;},{&quot;family&quot;:&quot;Asch&quot;,&quot;given&quot;:&quot;Adam S.&quot;,&quot;parse-names&quot;:false,&quot;dropping-particle&quot;:&quot;&quot;,&quot;non-dropping-particle&quot;:&quot;&quot;}],&quot;container-title&quot;:&quot;Bone Marrow Transplantation&quot;,&quot;container-title-short&quot;:&quot;Bone Marrow Transplant&quot;,&quot;DOI&quot;:&quot;10.1038/s41409-022-01664-z&quot;,&quot;ISSN&quot;:&quot;14765365&quot;,&quot;PMID&quot;:&quot;35411106&quot;,&quot;issued&quot;:{&quot;date-parts&quot;:[[2022,6,1]]},&quot;page&quot;:&quot;1025-1027&quot;,&quot;publisher&quot;:&quot;Springer Nature&quot;,&quot;issue&quot;:&quot;6&quot;,&quot;volume&quot;:&quot;57&quot;},&quot;isTemporary&quot;:false}]}]"/>
    <we:property name="MENDELEY_CITATIONS_LOCALE_CODE" value="&quot;en-US&quot;"/>
    <we:property name="MENDELEY_CITATIONS_STYLE" value="{&quot;id&quot;:&quot;https://www.zotero.org/styles/frontiers-in-medicine&quot;,&quot;title&quot;:&quot;Frontiers in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CC632-997A-4D22-AAD9-3CD841B67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42</Words>
  <Characters>2525</Characters>
  <Application>Microsoft Office Word</Application>
  <DocSecurity>0</DocSecurity>
  <Lines>21</Lines>
  <Paragraphs>5</Paragraphs>
  <ScaleCrop>false</ScaleCrop>
  <Company/>
  <LinksUpToDate>false</LinksUpToDate>
  <CharactersWithSpaces>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ñigo romon</dc:creator>
  <cp:keywords/>
  <dc:description/>
  <cp:lastModifiedBy>Juliana Mazarello</cp:lastModifiedBy>
  <cp:revision>6</cp:revision>
  <dcterms:created xsi:type="dcterms:W3CDTF">2024-04-10T22:28:00Z</dcterms:created>
  <dcterms:modified xsi:type="dcterms:W3CDTF">2024-04-12T15:51:00Z</dcterms:modified>
</cp:coreProperties>
</file>